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CE1DAE" w14:textId="728E4F92" w:rsidR="00094860" w:rsidRPr="00CA2C63" w:rsidRDefault="000619D3" w:rsidP="00094860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="00094860" w:rsidRPr="00CA2C63">
        <w:rPr>
          <w:rFonts w:ascii="Arial" w:hAnsi="Arial" w:cs="Arial"/>
          <w:b/>
          <w:bCs/>
          <w:sz w:val="22"/>
          <w:szCs w:val="22"/>
        </w:rPr>
        <w:t>Table 1</w:t>
      </w:r>
      <w:r>
        <w:rPr>
          <w:rFonts w:ascii="Arial" w:hAnsi="Arial" w:cs="Arial"/>
          <w:b/>
          <w:bCs/>
          <w:sz w:val="22"/>
          <w:szCs w:val="22"/>
        </w:rPr>
        <w:t>:</w:t>
      </w:r>
      <w:r w:rsidR="00094860" w:rsidRPr="00CA2C63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>Primers used in this study</w:t>
      </w:r>
    </w:p>
    <w:tbl>
      <w:tblPr>
        <w:tblStyle w:val="TableGrid"/>
        <w:tblpPr w:leftFromText="180" w:rightFromText="180" w:vertAnchor="page" w:horzAnchor="margin" w:tblpY="1981"/>
        <w:tblW w:w="9180" w:type="dxa"/>
        <w:tblLayout w:type="fixed"/>
        <w:tblLook w:val="04A0" w:firstRow="1" w:lastRow="0" w:firstColumn="1" w:lastColumn="0" w:noHBand="0" w:noVBand="1"/>
      </w:tblPr>
      <w:tblGrid>
        <w:gridCol w:w="1075"/>
        <w:gridCol w:w="4050"/>
        <w:gridCol w:w="4055"/>
      </w:tblGrid>
      <w:tr w:rsidR="000619D3" w:rsidRPr="00CA2C63" w14:paraId="214A5C5A" w14:textId="77777777" w:rsidTr="000619D3">
        <w:trPr>
          <w:trHeight w:val="468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1B2E9B" w14:textId="77777777" w:rsidR="000619D3" w:rsidRPr="00CA2C63" w:rsidRDefault="000619D3" w:rsidP="000619D3">
            <w:pPr>
              <w:rPr>
                <w:rFonts w:ascii="Arial" w:hAnsi="Arial" w:cs="Arial"/>
                <w:sz w:val="22"/>
                <w:szCs w:val="22"/>
              </w:rPr>
            </w:pPr>
            <w:r w:rsidRPr="00CA2C63">
              <w:rPr>
                <w:rFonts w:ascii="Arial" w:hAnsi="Arial" w:cs="Arial"/>
                <w:sz w:val="22"/>
                <w:szCs w:val="22"/>
              </w:rPr>
              <w:t>Target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7EF50" w14:textId="483AC826" w:rsidR="000619D3" w:rsidRPr="00CA2C63" w:rsidRDefault="000619D3" w:rsidP="000619D3">
            <w:pPr>
              <w:rPr>
                <w:rFonts w:ascii="Arial" w:hAnsi="Arial" w:cs="Arial"/>
                <w:sz w:val="22"/>
                <w:szCs w:val="22"/>
              </w:rPr>
            </w:pPr>
            <w:r w:rsidRPr="00CA2C63">
              <w:rPr>
                <w:rFonts w:ascii="Arial" w:hAnsi="Arial" w:cs="Arial"/>
                <w:sz w:val="22"/>
                <w:szCs w:val="22"/>
              </w:rPr>
              <w:t>Forward Sequence</w:t>
            </w:r>
            <w:r w:rsidR="00FA211B">
              <w:rPr>
                <w:rFonts w:ascii="Arial" w:hAnsi="Arial" w:cs="Arial"/>
                <w:sz w:val="22"/>
                <w:szCs w:val="22"/>
              </w:rPr>
              <w:t xml:space="preserve"> (5’-3’)</w:t>
            </w:r>
          </w:p>
        </w:tc>
        <w:tc>
          <w:tcPr>
            <w:tcW w:w="4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4A567" w14:textId="33B4A434" w:rsidR="000619D3" w:rsidRPr="00CA2C63" w:rsidRDefault="000619D3" w:rsidP="000619D3">
            <w:pPr>
              <w:rPr>
                <w:rFonts w:ascii="Arial" w:hAnsi="Arial" w:cs="Arial"/>
                <w:sz w:val="22"/>
                <w:szCs w:val="22"/>
              </w:rPr>
            </w:pPr>
            <w:r w:rsidRPr="00CA2C63">
              <w:rPr>
                <w:rFonts w:ascii="Arial" w:hAnsi="Arial" w:cs="Arial"/>
                <w:sz w:val="22"/>
                <w:szCs w:val="22"/>
              </w:rPr>
              <w:t>Reverse Sequence</w:t>
            </w:r>
            <w:r w:rsidR="00FA211B">
              <w:rPr>
                <w:rFonts w:ascii="Arial" w:hAnsi="Arial" w:cs="Arial"/>
                <w:sz w:val="22"/>
                <w:szCs w:val="22"/>
              </w:rPr>
              <w:t xml:space="preserve"> (5’-3’)</w:t>
            </w:r>
          </w:p>
        </w:tc>
      </w:tr>
      <w:tr w:rsidR="000619D3" w:rsidRPr="00CA2C63" w14:paraId="0C7D357A" w14:textId="77777777" w:rsidTr="000619D3">
        <w:trPr>
          <w:trHeight w:val="442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5ACCE" w14:textId="77777777" w:rsidR="000619D3" w:rsidRPr="00CA2C63" w:rsidRDefault="000619D3" w:rsidP="000619D3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CA2C63">
              <w:rPr>
                <w:rFonts w:ascii="Arial" w:hAnsi="Arial" w:cs="Arial"/>
                <w:i/>
                <w:sz w:val="22"/>
                <w:szCs w:val="22"/>
              </w:rPr>
              <w:t>mGapdh</w:t>
            </w:r>
            <w:proofErr w:type="spellEnd"/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338F3" w14:textId="77777777" w:rsidR="000619D3" w:rsidRPr="00CA2C63" w:rsidRDefault="000619D3" w:rsidP="000619D3">
            <w:pPr>
              <w:rPr>
                <w:rFonts w:ascii="Arial" w:hAnsi="Arial" w:cs="Arial"/>
                <w:sz w:val="22"/>
                <w:szCs w:val="22"/>
              </w:rPr>
            </w:pPr>
            <w:r w:rsidRPr="00CA2C63">
              <w:rPr>
                <w:rFonts w:ascii="Arial" w:hAnsi="Arial" w:cs="Arial"/>
                <w:sz w:val="22"/>
                <w:szCs w:val="22"/>
              </w:rPr>
              <w:t>TGTAGACCATGTAGTTGAGGTCA</w:t>
            </w:r>
          </w:p>
        </w:tc>
        <w:tc>
          <w:tcPr>
            <w:tcW w:w="4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2C7B25" w14:textId="77777777" w:rsidR="000619D3" w:rsidRPr="00CA2C63" w:rsidRDefault="000619D3" w:rsidP="000619D3">
            <w:pPr>
              <w:rPr>
                <w:rFonts w:ascii="Arial" w:hAnsi="Arial" w:cs="Arial"/>
                <w:sz w:val="22"/>
                <w:szCs w:val="22"/>
              </w:rPr>
            </w:pPr>
            <w:r w:rsidRPr="00CA2C63">
              <w:rPr>
                <w:rFonts w:ascii="Arial" w:hAnsi="Arial" w:cs="Arial"/>
                <w:sz w:val="22"/>
                <w:szCs w:val="22"/>
              </w:rPr>
              <w:t>AGGTCGGTGTGAACGGATTTG</w:t>
            </w:r>
          </w:p>
        </w:tc>
      </w:tr>
      <w:tr w:rsidR="000619D3" w:rsidRPr="00CA2C63" w14:paraId="1188265A" w14:textId="77777777" w:rsidTr="000619D3">
        <w:trPr>
          <w:trHeight w:val="442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946B0" w14:textId="77777777" w:rsidR="000619D3" w:rsidRPr="00CA2C63" w:rsidRDefault="000619D3" w:rsidP="000619D3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CA2C63">
              <w:rPr>
                <w:rFonts w:ascii="Arial" w:hAnsi="Arial" w:cs="Arial"/>
                <w:i/>
                <w:sz w:val="22"/>
                <w:szCs w:val="22"/>
              </w:rPr>
              <w:t>mHspa5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999EB5" w14:textId="77777777" w:rsidR="000619D3" w:rsidRPr="00CA2C63" w:rsidRDefault="000619D3" w:rsidP="000619D3">
            <w:pPr>
              <w:rPr>
                <w:rFonts w:ascii="Arial" w:hAnsi="Arial" w:cs="Arial"/>
                <w:sz w:val="22"/>
                <w:szCs w:val="22"/>
              </w:rPr>
            </w:pPr>
            <w:r w:rsidRPr="00CA2C63">
              <w:rPr>
                <w:rFonts w:ascii="Arial" w:hAnsi="Arial" w:cs="Arial"/>
                <w:sz w:val="22"/>
                <w:szCs w:val="22"/>
              </w:rPr>
              <w:t>GAGCGTCTGATTGGCGATGC</w:t>
            </w:r>
          </w:p>
        </w:tc>
        <w:tc>
          <w:tcPr>
            <w:tcW w:w="4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6A7E9C" w14:textId="77777777" w:rsidR="000619D3" w:rsidRPr="00CA2C63" w:rsidRDefault="000619D3" w:rsidP="000619D3">
            <w:pPr>
              <w:rPr>
                <w:rFonts w:ascii="Arial" w:hAnsi="Arial" w:cs="Arial"/>
                <w:sz w:val="22"/>
                <w:szCs w:val="22"/>
              </w:rPr>
            </w:pPr>
            <w:r w:rsidRPr="00CA2C63">
              <w:rPr>
                <w:rFonts w:ascii="Arial" w:hAnsi="Arial" w:cs="Arial"/>
                <w:sz w:val="22"/>
                <w:szCs w:val="22"/>
              </w:rPr>
              <w:t>TTCCAAGTGCGTCCGATGAGG</w:t>
            </w:r>
          </w:p>
        </w:tc>
      </w:tr>
      <w:tr w:rsidR="000619D3" w:rsidRPr="00CA2C63" w14:paraId="55BA4810" w14:textId="77777777" w:rsidTr="000619D3">
        <w:trPr>
          <w:trHeight w:val="468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411F4" w14:textId="77777777" w:rsidR="000619D3" w:rsidRPr="00CA2C63" w:rsidRDefault="000619D3" w:rsidP="000619D3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CA2C63">
              <w:rPr>
                <w:rFonts w:ascii="Arial" w:hAnsi="Arial" w:cs="Arial"/>
                <w:i/>
                <w:sz w:val="22"/>
                <w:szCs w:val="22"/>
              </w:rPr>
              <w:t>mXbp1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18D83" w14:textId="77777777" w:rsidR="000619D3" w:rsidRPr="00CA2C63" w:rsidRDefault="000619D3" w:rsidP="000619D3">
            <w:pPr>
              <w:rPr>
                <w:rFonts w:ascii="Arial" w:hAnsi="Arial" w:cs="Arial"/>
                <w:sz w:val="22"/>
                <w:szCs w:val="22"/>
              </w:rPr>
            </w:pPr>
            <w:r w:rsidRPr="00CA2C63">
              <w:rPr>
                <w:rFonts w:ascii="Arial" w:hAnsi="Arial" w:cs="Arial"/>
                <w:sz w:val="22"/>
                <w:szCs w:val="22"/>
              </w:rPr>
              <w:t>GAGTCCGCAGCAGGTG</w:t>
            </w:r>
          </w:p>
        </w:tc>
        <w:tc>
          <w:tcPr>
            <w:tcW w:w="4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ECC8D" w14:textId="77777777" w:rsidR="000619D3" w:rsidRPr="00CA2C63" w:rsidRDefault="000619D3" w:rsidP="000619D3">
            <w:pPr>
              <w:rPr>
                <w:rFonts w:ascii="Arial" w:hAnsi="Arial" w:cs="Arial"/>
                <w:sz w:val="22"/>
                <w:szCs w:val="22"/>
              </w:rPr>
            </w:pPr>
            <w:r w:rsidRPr="00CA2C63">
              <w:rPr>
                <w:rFonts w:ascii="Arial" w:hAnsi="Arial" w:cs="Arial"/>
                <w:sz w:val="22"/>
                <w:szCs w:val="22"/>
              </w:rPr>
              <w:t>GTGTCAGAGTCCATGGGA</w:t>
            </w:r>
          </w:p>
        </w:tc>
      </w:tr>
      <w:tr w:rsidR="000619D3" w:rsidRPr="00CA2C63" w14:paraId="1C52D301" w14:textId="77777777" w:rsidTr="000619D3">
        <w:trPr>
          <w:trHeight w:val="468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B7DFA" w14:textId="77777777" w:rsidR="000619D3" w:rsidRPr="00CA2C63" w:rsidRDefault="000619D3" w:rsidP="000619D3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CA2C63">
              <w:rPr>
                <w:rFonts w:ascii="Arial" w:hAnsi="Arial" w:cs="Arial"/>
                <w:i/>
                <w:sz w:val="22"/>
                <w:szCs w:val="22"/>
              </w:rPr>
              <w:t>mChop</w:t>
            </w:r>
            <w:proofErr w:type="spellEnd"/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CDCCD" w14:textId="77777777" w:rsidR="000619D3" w:rsidRPr="00CA2C63" w:rsidRDefault="000619D3" w:rsidP="000619D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2C63">
              <w:rPr>
                <w:rFonts w:ascii="Arial" w:hAnsi="Arial" w:cs="Arial"/>
                <w:color w:val="000000"/>
                <w:sz w:val="22"/>
                <w:szCs w:val="22"/>
              </w:rPr>
              <w:t>CTGGAAGCCTGGTATGAGGAT</w:t>
            </w:r>
          </w:p>
          <w:p w14:paraId="023F7D6B" w14:textId="77777777" w:rsidR="000619D3" w:rsidRPr="00CA2C63" w:rsidRDefault="000619D3" w:rsidP="000619D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B1649" w14:textId="77777777" w:rsidR="000619D3" w:rsidRPr="00CA2C63" w:rsidRDefault="000619D3" w:rsidP="000619D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2C63">
              <w:rPr>
                <w:rFonts w:ascii="Arial" w:hAnsi="Arial" w:cs="Arial"/>
                <w:color w:val="000000"/>
                <w:sz w:val="22"/>
                <w:szCs w:val="22"/>
              </w:rPr>
              <w:t>CAGGGTCAAGAGTAGTGAAGGT</w:t>
            </w:r>
          </w:p>
        </w:tc>
      </w:tr>
      <w:tr w:rsidR="000619D3" w:rsidRPr="00CA2C63" w14:paraId="09C28A75" w14:textId="77777777" w:rsidTr="000619D3">
        <w:trPr>
          <w:trHeight w:val="442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7587BC" w14:textId="77777777" w:rsidR="000619D3" w:rsidRPr="00CA2C63" w:rsidRDefault="000619D3" w:rsidP="000619D3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CA2C63">
              <w:rPr>
                <w:rFonts w:ascii="Arial" w:hAnsi="Arial" w:cs="Arial"/>
                <w:i/>
                <w:sz w:val="22"/>
                <w:szCs w:val="22"/>
              </w:rPr>
              <w:t>mNos2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4FDE2" w14:textId="77777777" w:rsidR="000619D3" w:rsidRPr="00CA2C63" w:rsidRDefault="000619D3" w:rsidP="000619D3">
            <w:pPr>
              <w:rPr>
                <w:rFonts w:ascii="Arial" w:hAnsi="Arial" w:cs="Arial"/>
                <w:sz w:val="22"/>
                <w:szCs w:val="22"/>
              </w:rPr>
            </w:pPr>
            <w:r w:rsidRPr="00CA2C63">
              <w:rPr>
                <w:rFonts w:ascii="Arial" w:hAnsi="Arial" w:cs="Arial"/>
                <w:sz w:val="22"/>
                <w:szCs w:val="22"/>
              </w:rPr>
              <w:t>TTGGGTCTTGTTCACTCCACGG</w:t>
            </w:r>
          </w:p>
        </w:tc>
        <w:tc>
          <w:tcPr>
            <w:tcW w:w="4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EC7EA0" w14:textId="77777777" w:rsidR="000619D3" w:rsidRPr="00CA2C63" w:rsidRDefault="000619D3" w:rsidP="000619D3">
            <w:pPr>
              <w:rPr>
                <w:rFonts w:ascii="Arial" w:hAnsi="Arial" w:cs="Arial"/>
                <w:sz w:val="22"/>
                <w:szCs w:val="22"/>
              </w:rPr>
            </w:pPr>
            <w:r w:rsidRPr="00CA2C63">
              <w:rPr>
                <w:rFonts w:ascii="Arial" w:hAnsi="Arial" w:cs="Arial"/>
                <w:sz w:val="22"/>
                <w:szCs w:val="22"/>
              </w:rPr>
              <w:t>CCTCTTTCAGGTCACTTTGGTAGG</w:t>
            </w:r>
          </w:p>
        </w:tc>
      </w:tr>
      <w:tr w:rsidR="000619D3" w:rsidRPr="00CA2C63" w14:paraId="6A783CF7" w14:textId="77777777" w:rsidTr="000619D3">
        <w:trPr>
          <w:trHeight w:val="442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46652D" w14:textId="77777777" w:rsidR="000619D3" w:rsidRPr="00CA2C63" w:rsidRDefault="000619D3" w:rsidP="000619D3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CA2C63">
              <w:rPr>
                <w:rFonts w:ascii="Arial" w:hAnsi="Arial" w:cs="Arial"/>
                <w:i/>
                <w:sz w:val="22"/>
                <w:szCs w:val="22"/>
              </w:rPr>
              <w:t>mIl1b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42B71" w14:textId="77777777" w:rsidR="000619D3" w:rsidRPr="00CA2C63" w:rsidRDefault="000619D3" w:rsidP="000619D3">
            <w:pPr>
              <w:rPr>
                <w:rFonts w:ascii="Arial" w:hAnsi="Arial" w:cs="Arial"/>
                <w:sz w:val="22"/>
                <w:szCs w:val="22"/>
              </w:rPr>
            </w:pPr>
            <w:r w:rsidRPr="00CA2C63">
              <w:rPr>
                <w:rFonts w:ascii="Arial" w:hAnsi="Arial" w:cs="Arial"/>
                <w:sz w:val="22"/>
                <w:szCs w:val="22"/>
              </w:rPr>
              <w:t>CCTGAACTCAACTGTGAAATGCC</w:t>
            </w:r>
          </w:p>
        </w:tc>
        <w:tc>
          <w:tcPr>
            <w:tcW w:w="4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35B73" w14:textId="77777777" w:rsidR="000619D3" w:rsidRPr="00CA2C63" w:rsidRDefault="000619D3" w:rsidP="000619D3">
            <w:pPr>
              <w:rPr>
                <w:rFonts w:ascii="Arial" w:hAnsi="Arial" w:cs="Arial"/>
                <w:sz w:val="22"/>
                <w:szCs w:val="22"/>
              </w:rPr>
            </w:pPr>
            <w:r w:rsidRPr="00CA2C63">
              <w:rPr>
                <w:rFonts w:ascii="Arial" w:hAnsi="Arial" w:cs="Arial"/>
                <w:sz w:val="22"/>
                <w:szCs w:val="22"/>
              </w:rPr>
              <w:t>TCTTTTGGGGTCCGTCAACTTC</w:t>
            </w:r>
          </w:p>
        </w:tc>
      </w:tr>
      <w:tr w:rsidR="000619D3" w:rsidRPr="00CA2C63" w14:paraId="0017309E" w14:textId="77777777" w:rsidTr="000619D3">
        <w:trPr>
          <w:trHeight w:val="442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7C90B" w14:textId="7161AB65" w:rsidR="000619D3" w:rsidRPr="00CA2C63" w:rsidRDefault="000619D3" w:rsidP="000619D3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CA2C63">
              <w:rPr>
                <w:rFonts w:ascii="Arial" w:hAnsi="Arial" w:cs="Arial"/>
                <w:i/>
                <w:sz w:val="22"/>
                <w:szCs w:val="22"/>
              </w:rPr>
              <w:t>m</w:t>
            </w:r>
            <w:r w:rsidR="0036192A">
              <w:rPr>
                <w:rFonts w:ascii="Arial" w:hAnsi="Arial" w:cs="Arial"/>
                <w:i/>
                <w:sz w:val="22"/>
                <w:szCs w:val="22"/>
              </w:rPr>
              <w:t>Cxcl1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786166" w14:textId="77777777" w:rsidR="000619D3" w:rsidRPr="00CA2C63" w:rsidRDefault="000619D3" w:rsidP="000619D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2C63">
              <w:rPr>
                <w:rFonts w:ascii="Arial" w:hAnsi="Arial" w:cs="Arial"/>
                <w:color w:val="000000"/>
                <w:sz w:val="22"/>
                <w:szCs w:val="22"/>
              </w:rPr>
              <w:t>TGCACCCAAACCGAAGTCAT</w:t>
            </w:r>
          </w:p>
        </w:tc>
        <w:tc>
          <w:tcPr>
            <w:tcW w:w="4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D3497" w14:textId="77777777" w:rsidR="000619D3" w:rsidRPr="00CA2C63" w:rsidRDefault="000619D3" w:rsidP="000619D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2C63">
              <w:rPr>
                <w:rFonts w:ascii="Arial" w:hAnsi="Arial" w:cs="Arial"/>
                <w:color w:val="000000"/>
                <w:sz w:val="22"/>
                <w:szCs w:val="22"/>
              </w:rPr>
              <w:t>TTGTCAGAAGCCAGCGTTCAC</w:t>
            </w:r>
          </w:p>
        </w:tc>
      </w:tr>
      <w:tr w:rsidR="000619D3" w:rsidRPr="00CA2C63" w14:paraId="0F68B880" w14:textId="77777777" w:rsidTr="000619D3">
        <w:trPr>
          <w:trHeight w:val="442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0D3E0" w14:textId="77777777" w:rsidR="000619D3" w:rsidRPr="00CA2C63" w:rsidRDefault="000619D3" w:rsidP="000619D3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CA2C63">
              <w:rPr>
                <w:rFonts w:ascii="Arial" w:hAnsi="Arial" w:cs="Arial"/>
                <w:i/>
                <w:sz w:val="22"/>
                <w:szCs w:val="22"/>
              </w:rPr>
              <w:t>mIl23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CEDE0" w14:textId="77777777" w:rsidR="000619D3" w:rsidRPr="00CA2C63" w:rsidRDefault="000619D3" w:rsidP="000619D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2C63">
              <w:rPr>
                <w:rFonts w:ascii="Arial" w:hAnsi="Arial" w:cs="Arial"/>
                <w:color w:val="000000"/>
                <w:sz w:val="22"/>
                <w:szCs w:val="22"/>
              </w:rPr>
              <w:t>CCAGCAGCTCTCTCGGAATC</w:t>
            </w:r>
          </w:p>
        </w:tc>
        <w:tc>
          <w:tcPr>
            <w:tcW w:w="4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E8609" w14:textId="77777777" w:rsidR="000619D3" w:rsidRPr="00CA2C63" w:rsidRDefault="000619D3" w:rsidP="000619D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2C63">
              <w:rPr>
                <w:rFonts w:ascii="Arial" w:hAnsi="Arial" w:cs="Arial"/>
                <w:color w:val="000000"/>
                <w:sz w:val="22"/>
                <w:szCs w:val="22"/>
              </w:rPr>
              <w:t>TCATATGTCCCGCTGGTGC</w:t>
            </w:r>
          </w:p>
        </w:tc>
      </w:tr>
      <w:tr w:rsidR="000619D3" w:rsidRPr="00CA2C63" w14:paraId="307E6090" w14:textId="77777777" w:rsidTr="000619D3">
        <w:trPr>
          <w:trHeight w:val="442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AC6F0" w14:textId="77777777" w:rsidR="000619D3" w:rsidRPr="00CA2C63" w:rsidRDefault="000619D3" w:rsidP="000619D3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CA2C63">
              <w:rPr>
                <w:rFonts w:ascii="Arial" w:hAnsi="Arial" w:cs="Arial"/>
                <w:i/>
                <w:sz w:val="22"/>
                <w:szCs w:val="22"/>
              </w:rPr>
              <w:t>mTnfa</w:t>
            </w:r>
            <w:proofErr w:type="spellEnd"/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2EC71E" w14:textId="77777777" w:rsidR="000619D3" w:rsidRPr="00CA2C63" w:rsidRDefault="000619D3" w:rsidP="000619D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2C63">
              <w:rPr>
                <w:rFonts w:ascii="Arial" w:hAnsi="Arial" w:cs="Arial"/>
                <w:color w:val="000000"/>
                <w:sz w:val="22"/>
                <w:szCs w:val="22"/>
              </w:rPr>
              <w:t>AGCCAGGAGGGAGAACAGAAAC</w:t>
            </w:r>
          </w:p>
        </w:tc>
        <w:tc>
          <w:tcPr>
            <w:tcW w:w="4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99B33F" w14:textId="77777777" w:rsidR="000619D3" w:rsidRPr="00CA2C63" w:rsidRDefault="000619D3" w:rsidP="000619D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2C63">
              <w:rPr>
                <w:rFonts w:ascii="Arial" w:hAnsi="Arial" w:cs="Arial"/>
                <w:color w:val="000000"/>
                <w:sz w:val="22"/>
                <w:szCs w:val="22"/>
              </w:rPr>
              <w:t>CCAGTGAGTGAAAGGGACAGAACC</w:t>
            </w:r>
          </w:p>
        </w:tc>
      </w:tr>
    </w:tbl>
    <w:p w14:paraId="2C0038B8" w14:textId="7FCAE797" w:rsidR="00094860" w:rsidRPr="00CA2C63" w:rsidRDefault="00094860">
      <w:pPr>
        <w:rPr>
          <w:rFonts w:ascii="Arial" w:hAnsi="Arial" w:cs="Arial"/>
          <w:sz w:val="22"/>
          <w:szCs w:val="22"/>
        </w:rPr>
      </w:pPr>
    </w:p>
    <w:p w14:paraId="2623883D" w14:textId="6F428380" w:rsidR="00094860" w:rsidRDefault="000619D3">
      <w:pPr>
        <w:spacing w:after="160" w:line="259" w:lineRule="auto"/>
      </w:pPr>
      <w:r>
        <w:t xml:space="preserve"> </w:t>
      </w:r>
      <w:r w:rsidR="00094860">
        <w:br w:type="page"/>
      </w:r>
    </w:p>
    <w:p w14:paraId="1CE45CDA" w14:textId="77777777" w:rsidR="0088516B" w:rsidRDefault="0088516B"/>
    <w:sectPr w:rsidR="008851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860"/>
    <w:rsid w:val="000619D3"/>
    <w:rsid w:val="00094860"/>
    <w:rsid w:val="0036192A"/>
    <w:rsid w:val="003B24B6"/>
    <w:rsid w:val="00647302"/>
    <w:rsid w:val="0088516B"/>
    <w:rsid w:val="00CA2C63"/>
    <w:rsid w:val="00FA2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EF446B"/>
  <w15:chartTrackingRefBased/>
  <w15:docId w15:val="{3B0A37F4-A6BE-44BB-BCE8-FE3193862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486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48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70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1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35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9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6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jke Keestra-Gounder</dc:creator>
  <cp:keywords/>
  <dc:description/>
  <cp:lastModifiedBy>Keestra-Gounder, Marijke</cp:lastModifiedBy>
  <cp:revision>2</cp:revision>
  <dcterms:created xsi:type="dcterms:W3CDTF">2026-04-03T19:27:00Z</dcterms:created>
  <dcterms:modified xsi:type="dcterms:W3CDTF">2026-04-03T19:27:00Z</dcterms:modified>
</cp:coreProperties>
</file>